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274" w:leader="none"/>
        </w:tabs>
        <w:ind w:right="-1765" w:hanging="0"/>
        <w:rPr/>
      </w:pPr>
      <w:r>
        <w:rPr>
          <w:rFonts w:cs="Arial" w:ascii="Arial" w:hAnsi="Arial"/>
          <w:lang w:val="en-US"/>
        </w:rPr>
        <w:t xml:space="preserve">Table S5 Multivariate analysis of the associations of sociodemographic  factors and </w:t>
      </w:r>
      <w:r>
        <w:rPr>
          <w:rFonts w:cs="Arial" w:ascii="Arial" w:hAnsi="Arial"/>
        </w:rPr>
        <w:t xml:space="preserve">diagnosis of intellectual disability (ID) of unknown cause </w:t>
      </w:r>
    </w:p>
    <w:p>
      <w:pPr>
        <w:pStyle w:val="Normal"/>
        <w:tabs>
          <w:tab w:val="clear" w:pos="720"/>
          <w:tab w:val="left" w:pos="4274" w:leader="none"/>
        </w:tabs>
        <w:ind w:right="-1765" w:hanging="0"/>
        <w:rPr/>
      </w:pPr>
      <w:r>
        <w:rPr>
          <w:rFonts w:cs="Arial" w:ascii="Arial" w:hAnsi="Arial"/>
        </w:rPr>
        <w:t>and autism spectrum disorder (ASD) with and without ID</w:t>
      </w:r>
    </w:p>
    <w:p>
      <w:pPr>
        <w:pStyle w:val="Normal"/>
        <w:tabs>
          <w:tab w:val="clear" w:pos="720"/>
          <w:tab w:val="left" w:pos="4274" w:leader="none"/>
        </w:tabs>
        <w:ind w:right="-1765" w:hanging="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54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500"/>
        <w:gridCol w:w="1500"/>
        <w:gridCol w:w="1500"/>
        <w:gridCol w:w="1960"/>
        <w:gridCol w:w="1500"/>
        <w:gridCol w:w="1500"/>
        <w:gridCol w:w="1500"/>
        <w:gridCol w:w="1500"/>
      </w:tblGrid>
      <w:tr>
        <w:trPr>
          <w:trHeight w:val="300" w:hRule="atLeast"/>
        </w:trPr>
        <w:tc>
          <w:tcPr>
            <w:tcW w:w="1500" w:type="dxa"/>
            <w:tcBorders>
              <w:top w:val="single" w:sz="12" w:space="0" w:color="008000"/>
              <w:bottom w:val="single" w:sz="8" w:space="0" w:color="008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12" w:space="0" w:color="008000"/>
              <w:bottom w:val="single" w:sz="8" w:space="0" w:color="008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egory</w:t>
            </w:r>
          </w:p>
        </w:tc>
        <w:tc>
          <w:tcPr>
            <w:tcW w:w="1500" w:type="dxa"/>
            <w:tcBorders>
              <w:top w:val="single" w:sz="12" w:space="0" w:color="008000"/>
              <w:bottom w:val="single" w:sz="8" w:space="0" w:color="008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d-moderate ID</w:t>
            </w:r>
          </w:p>
        </w:tc>
        <w:tc>
          <w:tcPr>
            <w:tcW w:w="1500" w:type="dxa"/>
            <w:tcBorders>
              <w:top w:val="single" w:sz="12" w:space="0" w:color="008000"/>
              <w:bottom w:val="single" w:sz="8" w:space="0" w:color="008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12" w:space="0" w:color="008000"/>
              <w:bottom w:val="single" w:sz="8" w:space="0" w:color="008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e ID</w:t>
            </w:r>
          </w:p>
        </w:tc>
        <w:tc>
          <w:tcPr>
            <w:tcW w:w="1960" w:type="dxa"/>
            <w:tcBorders>
              <w:top w:val="single" w:sz="12" w:space="0" w:color="008000"/>
              <w:bottom w:val="single" w:sz="8" w:space="0" w:color="008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12" w:space="0" w:color="008000"/>
              <w:bottom w:val="single" w:sz="8" w:space="0" w:color="008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D + ID</w:t>
            </w:r>
          </w:p>
        </w:tc>
        <w:tc>
          <w:tcPr>
            <w:tcW w:w="1500" w:type="dxa"/>
            <w:tcBorders>
              <w:top w:val="single" w:sz="12" w:space="0" w:color="008000"/>
              <w:bottom w:val="single" w:sz="8" w:space="0" w:color="008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single" w:sz="12" w:space="0" w:color="008000"/>
              <w:bottom w:val="single" w:sz="8" w:space="0" w:color="008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D without ID</w:t>
            </w:r>
          </w:p>
        </w:tc>
        <w:tc>
          <w:tcPr>
            <w:tcW w:w="1500" w:type="dxa"/>
            <w:tcBorders>
              <w:top w:val="single" w:sz="12" w:space="0" w:color="008000"/>
              <w:bottom w:val="single" w:sz="8" w:space="0" w:color="008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1500" w:type="dxa"/>
            <w:tcBorders>
              <w:top w:val="single" w:sz="8" w:space="0" w:color="008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x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emal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>baseli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aselin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aseli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aseli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al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6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1.53 - 1.76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7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1.28 - 2.31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3.66 - 5.56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4.87 - 8.87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irth ord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st bor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aseli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aselin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aseli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aseli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nd bor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07 - 1.28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5 - 1.69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9 - 0.99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3 - 0.84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rd bor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46 - 1.8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1 - 1.72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2 - 0.86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3 - 0.8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th or  mor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27 - 2.87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5 - 2.45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6 - 0.89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22 - 0.6)</w:t>
            </w:r>
          </w:p>
        </w:tc>
      </w:tr>
      <w:tr>
        <w:trPr>
          <w:trHeight w:val="4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ernal age grou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20 year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57 - 2.25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7 - 2.26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8 - 1.42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6 - 2.01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-24 year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36 - 1.67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01 - 2.33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6 - 1.17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2 - 1.23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-29 year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-34 year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2 - 0.88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7 - 1.52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 - 1.38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2 - 1.42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-39 year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7 - 0.77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5 - 1.84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6 - 1.54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18 - 2.43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39 year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6 - 0.69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3 - 2.47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7 - 2.21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7 - 3.34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ernal age grou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20 year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3 - 1.49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8 - 4.16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24 - 2.15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2 - 3.44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-24 year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8 - 1.24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5 - 1.69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4 - 1.33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4 - 1.31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-29 year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-34 year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5 - 1.16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 - 1.55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9 - 1.41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9 - 1.19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-39 year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7 - 1.25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2 - 1.28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6 - 1.65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3 - 1.29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39 year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36 - 1.86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5 - 2.31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04 - 2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3 - 1.93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nicit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casia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original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41 - 1.82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7 - 2.61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7 - 0.86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ia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9 - 0.72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2 - 2.06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1 - 1.68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7 - 1.57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7 - 0.99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3 - 3.2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9 - 2.3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7 - 1.09)</w:t>
            </w:r>
          </w:p>
        </w:tc>
      </w:tr>
      <w:tr>
        <w:trPr>
          <w:trHeight w:val="4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x of economic resourc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 - 0.85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8 - 1.2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3 - 1.13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3 - 1.93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1 - 0.75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1 - 1.27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5 - 1.13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6 - 2.14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1 - 0.64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1 - 0.88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6 - 1.15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04 - 2.28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 - 0.52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7 - 1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6 - 0.99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3 - 1.86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4 - 0.44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3 - 1.15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3 - 0.95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8 - 1.79)</w:t>
            </w:r>
          </w:p>
        </w:tc>
      </w:tr>
      <w:tr>
        <w:trPr>
          <w:trHeight w:val="4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x of remotenes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Citi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ner Regional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8 - 0.98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8 - 1.53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6 - 1.03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6 - 1.01)</w:t>
            </w:r>
          </w:p>
        </w:tc>
      </w:tr>
      <w:tr>
        <w:trPr>
          <w:trHeight w:val="4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er Regional and Remot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7 - 0.81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4 - 1.19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 - 1.1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4 - 1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ital statu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ried-Defacto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17 - 1.48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4 - 2.09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5 - 1.23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 - 1.14)</w:t>
            </w:r>
          </w:p>
        </w:tc>
      </w:tr>
      <w:tr>
        <w:trPr>
          <w:trHeight w:val="40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dowed, divorced or separate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29 - 2.12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4 - 4.38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8 - 3.05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7 - 4.59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ernal Heigh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8 - 0.99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6 - 1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9 - 1.02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9 - 1.03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BW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rmal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>baseli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aselin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aseli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aseli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5 - &lt;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1.14 - 1.37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2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0.84 - 1.85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0.91 - 1.38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0.88 - 1.48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5 - &lt;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9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1.71 - 2.12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8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1.16 - 2.94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0.84 - 1.52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9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0.65 - 1.43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&lt;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2.43 - 3.34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2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3.75 - 10.33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1.31 - 3.13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0.65 - 2.54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5 - &lt;1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0.87 - 1.09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9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0.62 - 1.56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0.84 - 1.32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0.8 - 1.41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5 - &lt;1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0.96 - 1.31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0.39 - 1.75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0.62 - 1.28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0.84 - 1.85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Arial"/>
                <w:sz w:val="16"/>
                <w:szCs w:val="16"/>
              </w:rPr>
            </w:pPr>
            <w:r>
              <w:rPr>
                <w:rFonts w:cs="Arial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&gt;1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1.09 - 1.74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0.81 - 4.44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0.71 - 2.03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th year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baseli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3 - 1.31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9 - 2.82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2 - 3.61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5 - 1.62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9 - 1.52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1 - 2.85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9 - 4.75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24 - 1.98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43 - 2.14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8 - 2.39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31 - 7.08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4 - 4.93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23 - 1.86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2 - 2.55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16 - 6.37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3 - 2.79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29 - 1.94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 - 3.15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79 - 9.14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04 - 5.28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28 - 1.91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5 - 2.61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23 - 6.59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 - 5.04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55 - 2.3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 - 3.18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83 - 9.31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46 - 6.97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61 - 2.39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8 - 2.41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6 - 8.24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71 - 7.96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03 - 1.57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22 - 1.48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61 - 8.28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47 - 6.99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24 - 1.88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26 - 1.65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26 - 11.14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76 - 8.14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9 - 1.53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5 - 1.96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42 - 11.84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67 - 7.77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7 - 1.35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22 - 1.5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44 - 11.9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17 - 9.75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5 - 0.9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9 - 1.41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.12 - 19.41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76 - 8.15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8 - 0.66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1 - 2.93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63 - 17.25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2 - 4.3)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</w:t>
            </w:r>
          </w:p>
        </w:tc>
        <w:tc>
          <w:tcPr>
            <w:tcW w:w="150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150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4 - 0.6)</w:t>
            </w:r>
          </w:p>
        </w:tc>
        <w:tc>
          <w:tcPr>
            <w:tcW w:w="150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196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24 - 1.59)</w:t>
            </w:r>
          </w:p>
        </w:tc>
        <w:tc>
          <w:tcPr>
            <w:tcW w:w="150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6</w:t>
            </w:r>
          </w:p>
        </w:tc>
        <w:tc>
          <w:tcPr>
            <w:tcW w:w="150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98 - 18.82)</w:t>
            </w:r>
          </w:p>
        </w:tc>
        <w:tc>
          <w:tcPr>
            <w:tcW w:w="150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</w:t>
            </w:r>
          </w:p>
        </w:tc>
        <w:tc>
          <w:tcPr>
            <w:tcW w:w="150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 - 3.83)</w:t>
            </w:r>
          </w:p>
        </w:tc>
      </w:tr>
    </w:tbl>
    <w:p>
      <w:pPr>
        <w:pStyle w:val="Normal"/>
        <w:jc w:val="right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134" w:gutter="0" w:header="709" w:top="1134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1T14:45:00Z</dcterms:created>
  <dc:creator>Helen Leonard</dc:creator>
  <dc:description/>
  <cp:keywords/>
  <dc:language>en-US</dc:language>
  <cp:lastModifiedBy>Helen Leonard</cp:lastModifiedBy>
  <dcterms:modified xsi:type="dcterms:W3CDTF">2011-02-21T15:07:00Z</dcterms:modified>
  <cp:revision>4</cp:revision>
  <dc:subject/>
  <dc:title>                                       Table 2 Multivariate analysis of the associations of sociodemographic   factors and diag</dc:title>
</cp:coreProperties>
</file>